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drawing>
          <wp:inline distT="0" distB="0" distL="114300" distR="114300">
            <wp:extent cx="4686300" cy="4533900"/>
            <wp:effectExtent l="0" t="0" r="0" b="0"/>
            <wp:docPr id="1" name="图片 3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Figur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Supplement 5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. Forest plot for the association between antitumor treatments and the ICU admission rate in cancer patients with COVID-19 using fixed-effects model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drawing>
          <wp:inline distT="0" distB="0" distL="114300" distR="114300">
            <wp:extent cx="4686300" cy="3695700"/>
            <wp:effectExtent l="0" t="0" r="0" b="0"/>
            <wp:docPr id="2" name="图片 5" descr="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Figure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Supplement 5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. Forest plot for the association between antitumor treatments and the rate of respiratory support in cancer patients with COVID-19 using random-effects model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drawing>
          <wp:inline distT="0" distB="0" distL="114300" distR="114300">
            <wp:extent cx="4679950" cy="6703695"/>
            <wp:effectExtent l="0" t="0" r="6350" b="1905"/>
            <wp:docPr id="3" name="图片 3" descr="Figure solid severe ra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olid severe rat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670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Supplement 5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. Forest plot for the association between antitumor treatments and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severe/critical rate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 in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solid tumor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 patients with COVID-19 using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fixed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-effects model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BE65C8"/>
    <w:rsid w:val="52C6038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cer-</dc:creator>
  <cp:lastModifiedBy>胖子牛</cp:lastModifiedBy>
  <dcterms:modified xsi:type="dcterms:W3CDTF">2020-09-27T14:54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